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505"/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510"/>
        <w:gridCol w:w="510"/>
        <w:gridCol w:w="511"/>
        <w:gridCol w:w="510"/>
        <w:gridCol w:w="510"/>
        <w:gridCol w:w="511"/>
        <w:gridCol w:w="510"/>
        <w:gridCol w:w="510"/>
        <w:gridCol w:w="511"/>
        <w:gridCol w:w="510"/>
        <w:gridCol w:w="510"/>
        <w:gridCol w:w="510"/>
        <w:gridCol w:w="511"/>
        <w:gridCol w:w="510"/>
        <w:gridCol w:w="510"/>
        <w:gridCol w:w="511"/>
        <w:gridCol w:w="510"/>
        <w:gridCol w:w="510"/>
        <w:gridCol w:w="440"/>
      </w:tblGrid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bookmarkStart w:id="0" w:name="RANGE!B1:T20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rock</w:t>
            </w:r>
            <w:bookmarkEnd w:id="0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morai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clay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snow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de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snow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days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lake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river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inn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tot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pop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orest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ield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arme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orest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was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slash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bur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no</w:t>
            </w:r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chim</w:t>
            </w:r>
            <w:proofErr w:type="spellEnd"/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immi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pop</w:t>
            </w:r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incr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emig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pop</w:t>
            </w:r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decr</w:t>
            </w:r>
            <w:proofErr w:type="spellEnd"/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rock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morai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clay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273C20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snow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de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0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snow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days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271248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9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lake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river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0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inn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tot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pop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4A2A16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AD4FEC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9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orest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0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FE0187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ield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arme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70355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9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forest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was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0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B64CF1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0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6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9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slash</w:t>
            </w:r>
            <w:proofErr w:type="spellEnd"/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burn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no</w:t>
            </w:r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chi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273C20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B05C46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6323A6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immi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2D6AD5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5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pop</w:t>
            </w:r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incr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emig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7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50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3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</w:p>
        </w:tc>
      </w:tr>
      <w:tr w:rsidR="00E6654E" w:rsidRPr="00705BE0" w:rsidTr="00782E9C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pop</w:t>
            </w:r>
          </w:p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spell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decr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1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2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3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proofErr w:type="gramStart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-</w:t>
            </w:r>
            <w:proofErr w:type="gramEnd"/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2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8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7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0.9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E6654E" w:rsidRPr="00705BE0" w:rsidRDefault="00E6654E" w:rsidP="00782E9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</w:pPr>
            <w:r w:rsidRPr="00705BE0">
              <w:rPr>
                <w:rFonts w:ascii="Arial" w:eastAsia="Times New Roman" w:hAnsi="Arial" w:cs="Arial"/>
                <w:color w:val="000000"/>
                <w:sz w:val="14"/>
                <w:szCs w:val="14"/>
                <w:lang w:val="fi-FI" w:eastAsia="zh-CN"/>
              </w:rPr>
              <w:t>1</w:t>
            </w:r>
          </w:p>
        </w:tc>
      </w:tr>
    </w:tbl>
    <w:p w:rsidR="00D05D97" w:rsidRPr="00782E9C" w:rsidRDefault="00BA28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13409">
        <w:rPr>
          <w:rFonts w:ascii="Times New Roman" w:hAnsi="Times New Roman" w:cs="Times New Roman"/>
          <w:b/>
          <w:sz w:val="24"/>
          <w:szCs w:val="24"/>
        </w:rPr>
        <w:t>6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.</w:t>
      </w:r>
      <w:r w:rsidR="002456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2E9C" w:rsidRPr="00782E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sectPr w:rsidR="00D05D97" w:rsidRPr="00782E9C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54E"/>
    <w:rsid w:val="00047ECE"/>
    <w:rsid w:val="000711A8"/>
    <w:rsid w:val="00076AB3"/>
    <w:rsid w:val="000817A9"/>
    <w:rsid w:val="0009363E"/>
    <w:rsid w:val="000C2F83"/>
    <w:rsid w:val="000D4E3C"/>
    <w:rsid w:val="00132DF0"/>
    <w:rsid w:val="00154192"/>
    <w:rsid w:val="001639F5"/>
    <w:rsid w:val="001B7DBA"/>
    <w:rsid w:val="002378BB"/>
    <w:rsid w:val="0024561F"/>
    <w:rsid w:val="00271248"/>
    <w:rsid w:val="00273C20"/>
    <w:rsid w:val="0028758C"/>
    <w:rsid w:val="002D6AD5"/>
    <w:rsid w:val="00314ED9"/>
    <w:rsid w:val="00316151"/>
    <w:rsid w:val="00346DF2"/>
    <w:rsid w:val="0036698F"/>
    <w:rsid w:val="003B4B1B"/>
    <w:rsid w:val="003C07B4"/>
    <w:rsid w:val="003C1A71"/>
    <w:rsid w:val="003E271F"/>
    <w:rsid w:val="003E4503"/>
    <w:rsid w:val="00402402"/>
    <w:rsid w:val="00442273"/>
    <w:rsid w:val="004602A9"/>
    <w:rsid w:val="004758A1"/>
    <w:rsid w:val="004A2A16"/>
    <w:rsid w:val="004B547F"/>
    <w:rsid w:val="00503FE3"/>
    <w:rsid w:val="00541438"/>
    <w:rsid w:val="00586AFA"/>
    <w:rsid w:val="005938A2"/>
    <w:rsid w:val="005965A9"/>
    <w:rsid w:val="00597085"/>
    <w:rsid w:val="005B4E10"/>
    <w:rsid w:val="005C5251"/>
    <w:rsid w:val="005F7037"/>
    <w:rsid w:val="00621CF3"/>
    <w:rsid w:val="006323A6"/>
    <w:rsid w:val="006C5BE1"/>
    <w:rsid w:val="006F5CDA"/>
    <w:rsid w:val="00725518"/>
    <w:rsid w:val="0074407E"/>
    <w:rsid w:val="00761C97"/>
    <w:rsid w:val="0077437D"/>
    <w:rsid w:val="00782E9C"/>
    <w:rsid w:val="00794015"/>
    <w:rsid w:val="007A51DF"/>
    <w:rsid w:val="00896606"/>
    <w:rsid w:val="008D3941"/>
    <w:rsid w:val="00923D57"/>
    <w:rsid w:val="00951083"/>
    <w:rsid w:val="009A5420"/>
    <w:rsid w:val="009B52E6"/>
    <w:rsid w:val="00A13409"/>
    <w:rsid w:val="00A46406"/>
    <w:rsid w:val="00A76151"/>
    <w:rsid w:val="00AA0660"/>
    <w:rsid w:val="00AB59B6"/>
    <w:rsid w:val="00AC1670"/>
    <w:rsid w:val="00AD4FEC"/>
    <w:rsid w:val="00AF4C8E"/>
    <w:rsid w:val="00B05C46"/>
    <w:rsid w:val="00B51B36"/>
    <w:rsid w:val="00B64CF1"/>
    <w:rsid w:val="00B90931"/>
    <w:rsid w:val="00BA28A3"/>
    <w:rsid w:val="00BC688F"/>
    <w:rsid w:val="00BF1C37"/>
    <w:rsid w:val="00C5637B"/>
    <w:rsid w:val="00D05D97"/>
    <w:rsid w:val="00D435D9"/>
    <w:rsid w:val="00D84C41"/>
    <w:rsid w:val="00DB1939"/>
    <w:rsid w:val="00DC4BC9"/>
    <w:rsid w:val="00DE1349"/>
    <w:rsid w:val="00E655A9"/>
    <w:rsid w:val="00E6654E"/>
    <w:rsid w:val="00E70355"/>
    <w:rsid w:val="00E86869"/>
    <w:rsid w:val="00F179F1"/>
    <w:rsid w:val="00F418B1"/>
    <w:rsid w:val="00F940A1"/>
    <w:rsid w:val="00FE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E062C4-8AE6-48D2-984A-46481D3DD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5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i Honkola</dc:creator>
  <cp:keywords/>
  <dc:description/>
  <cp:lastModifiedBy>Terhi Honkola</cp:lastModifiedBy>
  <cp:revision>17</cp:revision>
  <dcterms:created xsi:type="dcterms:W3CDTF">2016-03-08T07:35:00Z</dcterms:created>
  <dcterms:modified xsi:type="dcterms:W3CDTF">2018-05-11T09:24:00Z</dcterms:modified>
</cp:coreProperties>
</file>